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748AA8" w14:textId="7D45301F" w:rsidR="005D55BF" w:rsidRDefault="006D5777">
      <w:pPr>
        <w:rPr>
          <w:lang w:val="en-US"/>
        </w:rPr>
      </w:pPr>
      <w:r>
        <w:rPr>
          <w:lang w:val="en-US"/>
        </w:rPr>
        <w:t xml:space="preserve">Table </w:t>
      </w:r>
      <w:r w:rsidR="0041383D">
        <w:rPr>
          <w:lang w:val="en-US"/>
        </w:rPr>
        <w:t>S</w:t>
      </w:r>
      <w:r>
        <w:rPr>
          <w:lang w:val="en-US"/>
        </w:rPr>
        <w:t xml:space="preserve">1: </w:t>
      </w:r>
      <w:r w:rsidRPr="00E440E4">
        <w:rPr>
          <w:lang w:val="en-US"/>
        </w:rPr>
        <w:t>Bacterial spe</w:t>
      </w:r>
      <w:r>
        <w:rPr>
          <w:lang w:val="en-US"/>
        </w:rPr>
        <w:t xml:space="preserve">cies found to contain </w:t>
      </w:r>
      <w:proofErr w:type="gramStart"/>
      <w:r w:rsidR="00673BD4">
        <w:rPr>
          <w:lang w:val="en-US"/>
        </w:rPr>
        <w:t>a</w:t>
      </w:r>
      <w:r w:rsidR="00D26197">
        <w:rPr>
          <w:lang w:val="en-US"/>
        </w:rPr>
        <w:t>n</w:t>
      </w:r>
      <w:proofErr w:type="gramEnd"/>
      <w:r w:rsidR="00673BD4">
        <w:rPr>
          <w:lang w:val="en-US"/>
        </w:rPr>
        <w:t xml:space="preserve"> </w:t>
      </w:r>
      <w:proofErr w:type="spellStart"/>
      <w:r>
        <w:rPr>
          <w:lang w:val="en-US"/>
        </w:rPr>
        <w:t>SMaseD</w:t>
      </w:r>
      <w:proofErr w:type="spellEnd"/>
      <w:r w:rsidR="00673BD4">
        <w:rPr>
          <w:lang w:val="en-US"/>
        </w:rPr>
        <w:t>,</w:t>
      </w:r>
      <w:r>
        <w:rPr>
          <w:lang w:val="en-US"/>
        </w:rPr>
        <w:t xml:space="preserve"> with the corresponding</w:t>
      </w:r>
      <w:r w:rsidRPr="00E440E4">
        <w:rPr>
          <w:lang w:val="en-US"/>
        </w:rPr>
        <w:t xml:space="preserve"> databases for </w:t>
      </w:r>
      <w:r w:rsidR="00673BD4">
        <w:rPr>
          <w:lang w:val="en-US"/>
        </w:rPr>
        <w:t xml:space="preserve">the </w:t>
      </w:r>
      <w:r w:rsidRPr="00E440E4">
        <w:rPr>
          <w:lang w:val="en-US"/>
        </w:rPr>
        <w:t>sequence</w:t>
      </w:r>
      <w:r>
        <w:rPr>
          <w:lang w:val="en-US"/>
        </w:rPr>
        <w:t>s</w:t>
      </w:r>
      <w:r w:rsidR="00673BD4">
        <w:rPr>
          <w:lang w:val="en-US"/>
        </w:rPr>
        <w:t xml:space="preserve"> indicated</w:t>
      </w:r>
      <w:r>
        <w:rPr>
          <w:lang w:val="en-US"/>
        </w:rPr>
        <w:t>.</w:t>
      </w:r>
    </w:p>
    <w:tbl>
      <w:tblPr>
        <w:tblW w:w="10440" w:type="dxa"/>
        <w:tblInd w:w="-5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80"/>
        <w:gridCol w:w="580"/>
        <w:gridCol w:w="680"/>
        <w:gridCol w:w="960"/>
        <w:gridCol w:w="5080"/>
        <w:gridCol w:w="813"/>
        <w:gridCol w:w="710"/>
        <w:gridCol w:w="584"/>
        <w:gridCol w:w="500"/>
      </w:tblGrid>
      <w:tr w:rsidR="00D26197" w:rsidRPr="00131763" w14:paraId="1CA5F1FA" w14:textId="77777777" w:rsidTr="00D26197">
        <w:trPr>
          <w:trHeight w:val="360"/>
        </w:trPr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0CF89D78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  <w:b/>
                <w:bCs/>
              </w:rPr>
              <w:t>Kingdom</w:t>
            </w:r>
            <w:proofErr w:type="spellEnd"/>
          </w:p>
        </w:tc>
        <w:tc>
          <w:tcPr>
            <w:tcW w:w="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38BDCE4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  <w:b/>
                <w:bCs/>
              </w:rPr>
              <w:t>Phylum</w:t>
            </w:r>
            <w:proofErr w:type="spellEnd"/>
          </w:p>
        </w:tc>
        <w:tc>
          <w:tcPr>
            <w:tcW w:w="6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649E35EE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  <w:b/>
                <w:bCs/>
              </w:rPr>
              <w:t>Order</w:t>
            </w:r>
            <w:proofErr w:type="spellEnd"/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noWrap/>
            <w:textDirection w:val="btLr"/>
            <w:vAlign w:val="center"/>
            <w:hideMark/>
          </w:tcPr>
          <w:p w14:paraId="2487CCA5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Family</w:t>
            </w:r>
          </w:p>
        </w:tc>
        <w:tc>
          <w:tcPr>
            <w:tcW w:w="50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C29FF9" w14:textId="6366F874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val="en-US"/>
              </w:rPr>
            </w:pPr>
            <w:r w:rsidRPr="00D26197">
              <w:rPr>
                <w:lang w:val="en-US"/>
              </w:rPr>
              <w:t xml:space="preserve">Bacterial species found to contain a similar </w:t>
            </w:r>
            <w:proofErr w:type="spellStart"/>
            <w:r w:rsidRPr="00D26197">
              <w:rPr>
                <w:lang w:val="en-US"/>
              </w:rPr>
              <w:t>SMaseD</w:t>
            </w:r>
            <w:proofErr w:type="spellEnd"/>
            <w:r w:rsidRPr="00D26197">
              <w:rPr>
                <w:lang w:val="en-US"/>
              </w:rPr>
              <w:t xml:space="preserve"> sequence</w:t>
            </w:r>
          </w:p>
        </w:tc>
        <w:tc>
          <w:tcPr>
            <w:tcW w:w="256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14:paraId="2D7FD89E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lang w:val="en-US"/>
              </w:rPr>
            </w:pPr>
            <w:r>
              <w:rPr>
                <w:rFonts w:eastAsia="Times New Roman" w:cs="Arial"/>
                <w:b/>
                <w:bCs/>
                <w:lang w:val="en-US"/>
              </w:rPr>
              <w:t>Number of entries found in NCBI databases</w:t>
            </w:r>
          </w:p>
        </w:tc>
      </w:tr>
      <w:tr w:rsidR="00D26197" w14:paraId="415B0F02" w14:textId="77777777" w:rsidTr="00D26197">
        <w:trPr>
          <w:trHeight w:val="585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540CFBA" w14:textId="77777777" w:rsidR="00D26197" w:rsidRPr="00A27DA3" w:rsidRDefault="00D26197">
            <w:pPr>
              <w:spacing w:after="0" w:line="240" w:lineRule="auto"/>
              <w:rPr>
                <w:rFonts w:eastAsia="Times New Roman" w:cs="Arial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26DC61F" w14:textId="77777777" w:rsidR="00D26197" w:rsidRPr="00A27DA3" w:rsidRDefault="00D26197">
            <w:pPr>
              <w:spacing w:after="0" w:line="240" w:lineRule="auto"/>
              <w:rPr>
                <w:rFonts w:eastAsia="Times New Roman" w:cs="Arial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8566BE8" w14:textId="77777777" w:rsidR="00D26197" w:rsidRPr="00A27DA3" w:rsidRDefault="00D26197">
            <w:pPr>
              <w:spacing w:after="0" w:line="240" w:lineRule="auto"/>
              <w:rPr>
                <w:rFonts w:eastAsia="Times New Roman" w:cs="Arial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76522F" w14:textId="77777777" w:rsidR="00D26197" w:rsidRPr="00A27DA3" w:rsidRDefault="00D26197">
            <w:pPr>
              <w:spacing w:after="0" w:line="240" w:lineRule="auto"/>
              <w:rPr>
                <w:rFonts w:eastAsia="Times New Roman" w:cs="Arial"/>
                <w:b/>
                <w:bCs/>
                <w:lang w:val="en-US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43BCA0A" w14:textId="77777777" w:rsidR="00D26197" w:rsidRDefault="00D26197">
            <w:pPr>
              <w:spacing w:after="0" w:line="240" w:lineRule="auto"/>
              <w:rPr>
                <w:rFonts w:eastAsia="Times New Roman" w:cs="Arial"/>
                <w:b/>
                <w:bCs/>
                <w:lang w:val="en-US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vAlign w:val="center"/>
            <w:hideMark/>
          </w:tcPr>
          <w:p w14:paraId="74C2A9F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proofErr w:type="spellStart"/>
            <w:r>
              <w:rPr>
                <w:rFonts w:eastAsia="Times New Roman" w:cs="Arial"/>
                <w:b/>
                <w:bCs/>
              </w:rPr>
              <w:t>Protein</w:t>
            </w:r>
            <w:proofErr w:type="spellEnd"/>
            <w:r>
              <w:rPr>
                <w:rFonts w:eastAsia="Times New Roman" w:cs="Arial"/>
                <w:b/>
                <w:bCs/>
              </w:rPr>
              <w:t xml:space="preserve"> </w:t>
            </w:r>
            <w:proofErr w:type="spellStart"/>
            <w:r>
              <w:rPr>
                <w:rFonts w:eastAsia="Times New Roman" w:cs="Arial"/>
                <w:b/>
                <w:bCs/>
              </w:rPr>
              <w:t>nr</w:t>
            </w:r>
            <w:proofErr w:type="spell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vAlign w:val="center"/>
            <w:hideMark/>
          </w:tcPr>
          <w:p w14:paraId="6AFE40E4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proofErr w:type="spellStart"/>
            <w:proofErr w:type="gramStart"/>
            <w:r>
              <w:rPr>
                <w:rFonts w:eastAsia="Times New Roman" w:cs="Arial"/>
                <w:b/>
                <w:bCs/>
              </w:rPr>
              <w:t>dbEST</w:t>
            </w:r>
            <w:proofErr w:type="spellEnd"/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vAlign w:val="center"/>
            <w:hideMark/>
          </w:tcPr>
          <w:p w14:paraId="370C4977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WGS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vAlign w:val="center"/>
            <w:hideMark/>
          </w:tcPr>
          <w:p w14:paraId="6D6B1D97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</w:rPr>
            </w:pPr>
            <w:r>
              <w:rPr>
                <w:rFonts w:eastAsia="Times New Roman" w:cs="Arial"/>
                <w:b/>
                <w:bCs/>
              </w:rPr>
              <w:t>TSA</w:t>
            </w:r>
          </w:p>
        </w:tc>
      </w:tr>
      <w:tr w:rsidR="00D26197" w14:paraId="12FA52E5" w14:textId="77777777" w:rsidTr="00D26197">
        <w:trPr>
          <w:trHeight w:val="915"/>
        </w:trPr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5D5BA1CE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Bacteria</w:t>
            </w:r>
            <w:proofErr w:type="spellEnd"/>
          </w:p>
        </w:tc>
        <w:tc>
          <w:tcPr>
            <w:tcW w:w="5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F5B532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Actinobacteria</w:t>
            </w:r>
            <w:proofErr w:type="spellEnd"/>
          </w:p>
        </w:tc>
        <w:tc>
          <w:tcPr>
            <w:tcW w:w="6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D90ACB3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Actinomycet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23DF9BE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Dermato-philace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28FAB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Austwickia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helonae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NBRC 1052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D6E5BF4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DCA7F66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0C864B24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2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6FD6AE3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562798BB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AD929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79B5B0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3BF8D5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9C5B954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Actino-mycine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39CF6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Arcano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haemolytic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5897438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3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553C3C91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02EC77AC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4B7B1AA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6846D2FD" w14:textId="77777777" w:rsidTr="00D26197">
        <w:trPr>
          <w:trHeight w:val="76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1B23D6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3AA3C7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A9FDBB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77D31C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EAD3C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Arcano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haemolytic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DSM 2059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ACA733E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r>
              <w:rPr>
                <w:rFonts w:eastAsia="Times New Roman" w:cs="Arial"/>
                <w:b/>
                <w:bCs/>
                <w:color w:val="000080"/>
              </w:rPr>
              <w:t>12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43B41386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E5DDB36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1AF9729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46B35E81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91E9D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B81352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CA2A06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24BB0B9D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Corynebacteriace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B93AEF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B16C5CD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9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3AF47A7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65CA702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B7FF3A9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330817AA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3D58F9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8B27B1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7E85F8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E65EAC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CAD5AF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1/06-A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2774755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9C556A1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2992CC9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958141B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2EF18073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80B603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D38873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68B2E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630A9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5B224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100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13FD463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8C3B47B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6EF9658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06788A2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42A4F911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D98E34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310CE0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C7B8C0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07AA9D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93574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25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BF49CF9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236E3A3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EC79C56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3AC56AF4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4E7B7351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3E6A1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38615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9B9411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C321C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B1F29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26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3972A35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93B0393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80513D1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5D6049B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096739A4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3CF6D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9831B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677C0C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0EBF02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2AA16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3/99-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303D939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5B12146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7562B6F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FCD1338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092D7CAF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1B0A70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C5DEE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C34DF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53ECF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73EFA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3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BA7C40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E172345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8B0DDDD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343C5249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5B697A80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1507F6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F3FA9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A0153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319935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CF47BE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31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000146D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E1C494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E330A2B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719FF72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53C6C38D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8D6247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003F91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938E98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D22CCC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D3DD7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42/02-A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F0A2FA1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04D21B1E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0B670965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AE023B6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23D43072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48C82D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34128F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B8B1DF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8C7B27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5D480F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C231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FA22677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AAA73DC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82B742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612A1C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5FAD1C6C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535C42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071774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1BC848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DF57D6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3972E1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CIP 52 97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07F8D5D1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02F6F9D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6D9DF2E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F53DF5F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145C6001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83E11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1DC0F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3E2AD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DBB54E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73C7D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Cp162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268685E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3A78B9A3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47673BD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F42E51E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25D587F0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DBD15E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FBD62C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54135A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73477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24B217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FRC4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7D0F5AC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66D8EBD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409DEE6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59B8E928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662B538E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CCC4F4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AC720C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A0130B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078149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7A3C3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I19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4524C4C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446055C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5D4856BD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3B3472F7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2A9F0AF4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16905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6B704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7D1E6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3C15F0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24033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P54B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4405BE38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2B5F4515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00EA0F33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E55BF77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22F74D8D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740600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16F78B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2360E9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97877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9F36B3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pseudotuberculosi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PAT10 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0C023B79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4CB042E5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21033AA6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3EDC04F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044CD3BA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6CC34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B4A048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EF9B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75D41D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74F53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ulcerans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788B077A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r>
              <w:rPr>
                <w:rFonts w:eastAsia="Times New Roman" w:cs="Arial"/>
                <w:b/>
                <w:bCs/>
                <w:color w:val="000080"/>
              </w:rPr>
              <w:t>21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08AADBD8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DC09F0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1A078F4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525A07DF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634B0F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33E2E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B51DA0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3E5A15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12966C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ulceran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010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6E2168F3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9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12C42991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0A7B59C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392EC576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2DC0FFE4" w14:textId="77777777" w:rsidTr="00D26197">
        <w:trPr>
          <w:trHeight w:val="25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ECE534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21EB03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4193E0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D2E4A5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9A79E9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ulceran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80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543D61C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6679AA5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6487BD77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467C687B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01D764B7" w14:textId="77777777" w:rsidTr="00D26197">
        <w:trPr>
          <w:trHeight w:val="81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5930F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7A05C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1FB135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DDF22E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A0A3D4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orynebacterium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ulceran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BR-AD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22B9E30B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5047ED8B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270D173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6D200E74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2B117625" w14:textId="77777777" w:rsidTr="00D26197">
        <w:trPr>
          <w:trHeight w:val="51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F7B99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75827E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1BC117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07CB545F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Streptomyce-tace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0644B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Streptomyce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lysosuperficiu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ATCC 3139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58C44DAD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DE4BF6C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4B908519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024EFB75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09A9AE82" w14:textId="77777777" w:rsidTr="00D26197">
        <w:trPr>
          <w:trHeight w:val="515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EE3D96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D93A8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D69103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85F908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AF72B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Streptomyce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gramStart"/>
            <w:r>
              <w:rPr>
                <w:rFonts w:eastAsia="Times New Roman" w:cs="Arial"/>
                <w:i/>
                <w:iCs/>
                <w:color w:val="000080"/>
              </w:rPr>
              <w:t>sp</w:t>
            </w:r>
            <w:proofErr w:type="gramEnd"/>
            <w:r>
              <w:rPr>
                <w:rFonts w:eastAsia="Times New Roman" w:cs="Arial"/>
                <w:i/>
                <w:iCs/>
                <w:color w:val="000080"/>
              </w:rPr>
              <w:t>. AA152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35CF880E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5A34AD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147A0394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7E7FB8A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3C30286D" w14:textId="77777777" w:rsidTr="00D26197">
        <w:trPr>
          <w:trHeight w:val="423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986EBE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DD4DBB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FBEF8E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21CE5D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F68CF8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Streptomyces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gramStart"/>
            <w:r>
              <w:rPr>
                <w:rFonts w:eastAsia="Times New Roman" w:cs="Arial"/>
                <w:i/>
                <w:iCs/>
                <w:color w:val="000080"/>
              </w:rPr>
              <w:t>sp</w:t>
            </w:r>
            <w:proofErr w:type="gramEnd"/>
            <w:r>
              <w:rPr>
                <w:rFonts w:eastAsia="Times New Roman" w:cs="Arial"/>
                <w:i/>
                <w:iCs/>
                <w:color w:val="000080"/>
              </w:rPr>
              <w:t>. Mg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178ACF0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6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433402B9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3D59573D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1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27748572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  <w:tr w:rsidR="00D26197" w14:paraId="453DA87D" w14:textId="77777777" w:rsidTr="00D26197">
        <w:trPr>
          <w:trHeight w:val="930"/>
        </w:trPr>
        <w:tc>
          <w:tcPr>
            <w:tcW w:w="0" w:type="auto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8BB86A" w14:textId="77777777" w:rsidR="00D26197" w:rsidRDefault="00D26197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712E73AD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Proteo-bacteria</w:t>
            </w:r>
            <w:proofErr w:type="spellEnd"/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1E18A464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Burkhol-deriale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extDirection w:val="btLr"/>
            <w:vAlign w:val="center"/>
            <w:hideMark/>
          </w:tcPr>
          <w:p w14:paraId="3267636D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</w:rPr>
            </w:pPr>
            <w:proofErr w:type="spellStart"/>
            <w:r>
              <w:rPr>
                <w:rFonts w:eastAsia="Times New Roman" w:cs="Arial"/>
              </w:rPr>
              <w:t>Burkhol-deriaceae</w:t>
            </w:r>
            <w:proofErr w:type="spellEnd"/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E10EF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i/>
                <w:iCs/>
                <w:color w:val="000080"/>
              </w:rPr>
            </w:pP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Burkholderia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</w:t>
            </w:r>
            <w:proofErr w:type="spellStart"/>
            <w:r>
              <w:rPr>
                <w:rFonts w:eastAsia="Times New Roman" w:cs="Arial"/>
                <w:i/>
                <w:iCs/>
                <w:color w:val="000080"/>
              </w:rPr>
              <w:t>cenocepacia</w:t>
            </w:r>
            <w:proofErr w:type="spellEnd"/>
            <w:r>
              <w:rPr>
                <w:rFonts w:eastAsia="Times New Roman" w:cs="Arial"/>
                <w:i/>
                <w:iCs/>
                <w:color w:val="000080"/>
              </w:rPr>
              <w:t xml:space="preserve"> HI242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FF"/>
            <w:noWrap/>
            <w:vAlign w:val="center"/>
            <w:hideMark/>
          </w:tcPr>
          <w:p w14:paraId="0ABC6D7B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2</w:t>
            </w:r>
            <w:proofErr w:type="gramEnd"/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CCFFCC"/>
            <w:noWrap/>
            <w:vAlign w:val="center"/>
            <w:hideMark/>
          </w:tcPr>
          <w:p w14:paraId="79C0B43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99"/>
            <w:noWrap/>
            <w:vAlign w:val="center"/>
            <w:hideMark/>
          </w:tcPr>
          <w:p w14:paraId="70CD9197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CD5B4"/>
            <w:noWrap/>
            <w:vAlign w:val="center"/>
            <w:hideMark/>
          </w:tcPr>
          <w:p w14:paraId="19574D50" w14:textId="77777777" w:rsidR="00D26197" w:rsidRDefault="00D26197">
            <w:pPr>
              <w:spacing w:after="0" w:line="240" w:lineRule="auto"/>
              <w:jc w:val="both"/>
              <w:rPr>
                <w:rFonts w:eastAsia="Times New Roman" w:cs="Arial"/>
                <w:b/>
                <w:bCs/>
                <w:color w:val="000080"/>
              </w:rPr>
            </w:pPr>
            <w:proofErr w:type="gramStart"/>
            <w:r>
              <w:rPr>
                <w:rFonts w:eastAsia="Times New Roman" w:cs="Arial"/>
                <w:b/>
                <w:bCs/>
                <w:color w:val="000080"/>
              </w:rPr>
              <w:t>0</w:t>
            </w:r>
            <w:proofErr w:type="gramEnd"/>
          </w:p>
        </w:tc>
      </w:tr>
    </w:tbl>
    <w:p w14:paraId="6BE8AE55" w14:textId="77777777" w:rsidR="00D26197" w:rsidRPr="005D55BF" w:rsidRDefault="00D26197">
      <w:pPr>
        <w:rPr>
          <w:lang w:val="en-US"/>
        </w:rPr>
      </w:pPr>
    </w:p>
    <w:p w14:paraId="49F801CB" w14:textId="5375452B" w:rsidR="00F3015C" w:rsidRDefault="00F3015C"/>
    <w:p w14:paraId="4A69B820" w14:textId="77777777" w:rsidR="006D5777" w:rsidRDefault="006D5777"/>
    <w:p w14:paraId="7720D332" w14:textId="77777777" w:rsidR="00A27DA3" w:rsidRDefault="00A27DA3">
      <w:bookmarkStart w:id="0" w:name="_GoBack"/>
      <w:bookmarkEnd w:id="0"/>
    </w:p>
    <w:sectPr w:rsidR="00A27DA3" w:rsidSect="00E85F8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5695B00E" w15:done="0"/>
  <w15:commentEx w15:paraId="478FEB04" w15:done="0"/>
  <w15:commentEx w15:paraId="7737E1CD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naging Editor">
    <w15:presenceInfo w15:providerId="None" w15:userId="Managing Edi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015C"/>
    <w:rsid w:val="00020943"/>
    <w:rsid w:val="000A265D"/>
    <w:rsid w:val="00131763"/>
    <w:rsid w:val="00352390"/>
    <w:rsid w:val="0041383D"/>
    <w:rsid w:val="005D55BF"/>
    <w:rsid w:val="00660735"/>
    <w:rsid w:val="00673BD4"/>
    <w:rsid w:val="006D5777"/>
    <w:rsid w:val="008907C4"/>
    <w:rsid w:val="00A27DA3"/>
    <w:rsid w:val="00CA613B"/>
    <w:rsid w:val="00CA79FA"/>
    <w:rsid w:val="00D26197"/>
    <w:rsid w:val="00E0217C"/>
    <w:rsid w:val="00E76485"/>
    <w:rsid w:val="00E85F8B"/>
    <w:rsid w:val="00ED05B4"/>
    <w:rsid w:val="00F3015C"/>
    <w:rsid w:val="00F94F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17A8E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30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015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673BD4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73BD4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73BD4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73BD4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73BD4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F301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F3015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673BD4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673BD4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673BD4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673BD4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673BD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40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3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05</Characters>
  <Application>Microsoft Office Word</Application>
  <DocSecurity>0</DocSecurity>
  <Lines>12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13-10-03T18:30:00Z</dcterms:created>
  <dcterms:modified xsi:type="dcterms:W3CDTF">2013-10-03T18:30:00Z</dcterms:modified>
</cp:coreProperties>
</file>